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042" w:rsidRPr="000148B2" w:rsidRDefault="002F1BF4" w:rsidP="00BC304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4B3BBD">
        <w:rPr>
          <w:rFonts w:ascii="Times New Roman" w:hAnsi="Times New Roman" w:cs="Times New Roman" w:hint="eastAsia"/>
          <w:b/>
        </w:rPr>
        <w:t>3</w:t>
      </w:r>
      <w:bookmarkStart w:id="0" w:name="_GoBack"/>
      <w:bookmarkEnd w:id="0"/>
      <w:r w:rsidR="000148B2" w:rsidRPr="000148B2">
        <w:rPr>
          <w:rFonts w:ascii="Times New Roman" w:hAnsi="Times New Roman" w:cs="Times New Roman"/>
          <w:b/>
        </w:rPr>
        <w:t xml:space="preserve">. Multivariate logistic regression analysis </w:t>
      </w:r>
      <w:r w:rsidR="000148B2" w:rsidRPr="000148B2">
        <w:rPr>
          <w:rFonts w:ascii="Times New Roman" w:hAnsi="Times New Roman" w:cs="Times New Roman" w:hint="eastAsia"/>
          <w:b/>
        </w:rPr>
        <w:t>of</w:t>
      </w:r>
      <w:r w:rsidR="000148B2" w:rsidRPr="000148B2">
        <w:rPr>
          <w:rFonts w:ascii="Times New Roman" w:hAnsi="Times New Roman" w:cs="Times New Roman"/>
          <w:b/>
        </w:rPr>
        <w:t xml:space="preserve"> factors related to network formation</w:t>
      </w:r>
    </w:p>
    <w:tbl>
      <w:tblPr>
        <w:tblW w:w="11352" w:type="dxa"/>
        <w:jc w:val="center"/>
        <w:tblLook w:val="04A0" w:firstRow="1" w:lastRow="0" w:firstColumn="1" w:lastColumn="0" w:noHBand="0" w:noVBand="1"/>
      </w:tblPr>
      <w:tblGrid>
        <w:gridCol w:w="1702"/>
        <w:gridCol w:w="2375"/>
        <w:gridCol w:w="1091"/>
        <w:gridCol w:w="1091"/>
        <w:gridCol w:w="1490"/>
        <w:gridCol w:w="1091"/>
        <w:gridCol w:w="1091"/>
        <w:gridCol w:w="1421"/>
      </w:tblGrid>
      <w:tr w:rsidR="00BC3042" w:rsidTr="00C80C97">
        <w:trPr>
          <w:trHeight w:val="634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β</w:t>
            </w: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E.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ldχ</w:t>
            </w: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C6E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74DA1"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</w:t>
            </w: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</w:t>
            </w:r>
            <w:r w:rsidRPr="00CC6E4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I</w:t>
            </w:r>
          </w:p>
        </w:tc>
      </w:tr>
      <w:tr w:rsidR="00BC3042" w:rsidTr="00C80C97">
        <w:trPr>
          <w:trHeight w:val="302"/>
          <w:jc w:val="center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CC6E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ud</w:t>
            </w: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46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3042" w:rsidTr="00C80C97">
        <w:trPr>
          <w:trHeight w:val="302"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5" w:type="dxa"/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-student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3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6-8.768</w:t>
            </w:r>
          </w:p>
        </w:tc>
      </w:tr>
      <w:tr w:rsidR="00BC3042" w:rsidTr="00C80C97">
        <w:trPr>
          <w:trHeight w:val="302"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ction route</w:t>
            </w:r>
          </w:p>
        </w:tc>
        <w:tc>
          <w:tcPr>
            <w:tcW w:w="2375" w:type="dxa"/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sexual contact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3042" w:rsidTr="00C80C97">
        <w:trPr>
          <w:trHeight w:val="302"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5" w:type="dxa"/>
            <w:vAlign w:val="center"/>
          </w:tcPr>
          <w:p w:rsidR="00BC3042" w:rsidRPr="00CC6E4E" w:rsidRDefault="00F52653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0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9-21.391</w:t>
            </w:r>
          </w:p>
        </w:tc>
      </w:tr>
      <w:tr w:rsidR="00BC3042" w:rsidTr="00D73EB0">
        <w:trPr>
          <w:trHeight w:val="302"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D history</w:t>
            </w:r>
          </w:p>
        </w:tc>
        <w:tc>
          <w:tcPr>
            <w:tcW w:w="2375" w:type="dxa"/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3042" w:rsidTr="00D73EB0">
        <w:trPr>
          <w:trHeight w:val="302"/>
          <w:jc w:val="center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5" w:type="dxa"/>
            <w:tcBorders>
              <w:bottom w:val="single" w:sz="4" w:space="0" w:color="auto"/>
            </w:tcBorders>
            <w:vAlign w:val="center"/>
          </w:tcPr>
          <w:p w:rsidR="00BC3042" w:rsidRPr="00CC6E4E" w:rsidRDefault="00BC3042" w:rsidP="00BC30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5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88841430"/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6</w:t>
            </w:r>
            <w:bookmarkEnd w:id="1"/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3042" w:rsidRPr="00CC6E4E" w:rsidRDefault="00BC3042" w:rsidP="00BC3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E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8-9.632</w:t>
            </w:r>
          </w:p>
        </w:tc>
      </w:tr>
    </w:tbl>
    <w:p w:rsidR="00BA5521" w:rsidRDefault="00BA5521" w:rsidP="000148B2"/>
    <w:sectPr w:rsidR="00BA55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1773" w:rsidRDefault="001D1773" w:rsidP="00BC3042">
      <w:r>
        <w:separator/>
      </w:r>
    </w:p>
  </w:endnote>
  <w:endnote w:type="continuationSeparator" w:id="0">
    <w:p w:rsidR="001D1773" w:rsidRDefault="001D1773" w:rsidP="00BC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1773" w:rsidRDefault="001D1773" w:rsidP="00BC3042">
      <w:r>
        <w:separator/>
      </w:r>
    </w:p>
  </w:footnote>
  <w:footnote w:type="continuationSeparator" w:id="0">
    <w:p w:rsidR="001D1773" w:rsidRDefault="001D1773" w:rsidP="00BC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577"/>
    <w:rsid w:val="000148B2"/>
    <w:rsid w:val="00174B1A"/>
    <w:rsid w:val="001D1773"/>
    <w:rsid w:val="002F1BF4"/>
    <w:rsid w:val="00315D9E"/>
    <w:rsid w:val="00343180"/>
    <w:rsid w:val="00374DA1"/>
    <w:rsid w:val="003D6680"/>
    <w:rsid w:val="004B3BBD"/>
    <w:rsid w:val="005D4884"/>
    <w:rsid w:val="007C3577"/>
    <w:rsid w:val="00BA5521"/>
    <w:rsid w:val="00BC3042"/>
    <w:rsid w:val="00C75D5B"/>
    <w:rsid w:val="00C80C97"/>
    <w:rsid w:val="00CC6E4E"/>
    <w:rsid w:val="00D73EB0"/>
    <w:rsid w:val="00F5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E1FB82-FDBB-480D-AD0B-E38A42892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30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04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C304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C30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2-04-13T15:30:00Z</dcterms:created>
  <dcterms:modified xsi:type="dcterms:W3CDTF">2022-05-30T07:59:00Z</dcterms:modified>
</cp:coreProperties>
</file>